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786" w:rsidRPr="0022557D" w:rsidRDefault="00046786" w:rsidP="00046786">
      <w:pPr>
        <w:spacing w:after="60"/>
        <w:rPr>
          <w:ins w:id="0" w:author="Streefkerk, N. (Nina)" w:date="2020-03-22T23:02:00Z"/>
          <w:lang w:val="en-US"/>
        </w:rPr>
      </w:pPr>
      <w:ins w:id="1" w:author="Streefkerk, N. (Nina)" w:date="2020-03-22T23:06:00Z">
        <w:r w:rsidRPr="0022557D">
          <w:rPr>
            <w:b/>
            <w:lang w:val="en-US"/>
          </w:rPr>
          <w:t xml:space="preserve">Supplementary Table </w:t>
        </w:r>
      </w:ins>
      <w:r w:rsidR="00D64BE7">
        <w:rPr>
          <w:b/>
          <w:lang w:val="en-US"/>
        </w:rPr>
        <w:t>8</w:t>
      </w:r>
      <w:bookmarkStart w:id="2" w:name="_GoBack"/>
      <w:bookmarkEnd w:id="2"/>
      <w:ins w:id="3" w:author="Streefkerk, N. (Nina)" w:date="2020-03-22T23:06:00Z">
        <w:r w:rsidRPr="0022557D">
          <w:rPr>
            <w:lang w:val="en-US"/>
          </w:rPr>
          <w:t>. Multivariable risk factor analyses for the effect of primary cancer type on the number of hospitalizations among childhood cancer survivors.</w:t>
        </w:r>
      </w:ins>
    </w:p>
    <w:tbl>
      <w:tblPr>
        <w:tblW w:w="9860" w:type="dxa"/>
        <w:tblInd w:w="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6"/>
        <w:gridCol w:w="3468"/>
        <w:gridCol w:w="1278"/>
        <w:gridCol w:w="1824"/>
        <w:gridCol w:w="1094"/>
      </w:tblGrid>
      <w:tr w:rsidR="00046786" w:rsidRPr="0022557D" w:rsidTr="0036016D">
        <w:trPr>
          <w:trHeight w:val="266"/>
          <w:ins w:id="4" w:author="Streefkerk, N. (Nina)" w:date="2020-03-22T23:02:00Z"/>
        </w:trPr>
        <w:tc>
          <w:tcPr>
            <w:tcW w:w="219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5" w:author="Streefkerk, N. (Nina)" w:date="2020-03-22T23:02:00Z"/>
                <w:rFonts w:eastAsia="Times New Roman"/>
                <w:color w:val="000000"/>
                <w:lang w:val="en-US" w:eastAsia="nl-NL"/>
              </w:rPr>
            </w:pPr>
            <w:ins w:id="6" w:author="Streefkerk, N. (Nina)" w:date="2020-03-22T23:02:00Z">
              <w:r w:rsidRPr="0022557D">
                <w:rPr>
                  <w:rFonts w:eastAsia="Times New Roman"/>
                  <w:color w:val="000000"/>
                  <w:lang w:val="en-US"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7" w:author="Streefkerk, N. (Nina)" w:date="2020-03-22T23:02:00Z"/>
                <w:rFonts w:eastAsia="Times New Roman"/>
                <w:color w:val="000000"/>
                <w:lang w:val="en-US" w:eastAsia="nl-NL"/>
              </w:rPr>
            </w:pPr>
            <w:ins w:id="8" w:author="Streefkerk, N. (Nina)" w:date="2020-03-22T23:02:00Z">
              <w:r w:rsidRPr="0022557D">
                <w:rPr>
                  <w:rFonts w:eastAsia="Times New Roman"/>
                  <w:color w:val="000000"/>
                  <w:lang w:val="en-US" w:eastAsia="nl-NL"/>
                </w:rPr>
                <w:t> </w:t>
              </w:r>
            </w:ins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9" w:author="Streefkerk, N. (Nina)" w:date="2020-03-22T23:02:00Z"/>
                <w:rFonts w:eastAsia="Times New Roman"/>
                <w:b/>
                <w:color w:val="000000"/>
                <w:lang w:eastAsia="nl-NL"/>
              </w:rPr>
            </w:pPr>
            <w:ins w:id="10" w:author="Streefkerk, N. (Nina)" w:date="2020-03-22T23:02:00Z">
              <w:r w:rsidRPr="0022557D">
                <w:rPr>
                  <w:rFonts w:eastAsia="Times New Roman"/>
                  <w:b/>
                  <w:color w:val="000000"/>
                  <w:lang w:eastAsia="nl-NL"/>
                </w:rPr>
                <w:t>RHR</w:t>
              </w:r>
            </w:ins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11" w:author="Streefkerk, N. (Nina)" w:date="2020-03-22T23:02:00Z"/>
                <w:rFonts w:eastAsia="Times New Roman"/>
                <w:b/>
                <w:color w:val="000000"/>
                <w:lang w:eastAsia="nl-NL"/>
              </w:rPr>
            </w:pPr>
            <w:ins w:id="12" w:author="Streefkerk, N. (Nina)" w:date="2020-03-22T23:02:00Z">
              <w:r w:rsidRPr="0022557D">
                <w:rPr>
                  <w:rFonts w:eastAsia="Times New Roman"/>
                  <w:b/>
                  <w:color w:val="000000"/>
                  <w:lang w:eastAsia="nl-NL"/>
                </w:rPr>
                <w:t>95% CI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3" w:author="Streefkerk, N. (Nina)" w:date="2020-03-22T23:02:00Z"/>
                <w:rFonts w:eastAsia="Times New Roman"/>
                <w:b/>
                <w:color w:val="000000"/>
                <w:lang w:eastAsia="nl-NL"/>
              </w:rPr>
            </w:pPr>
            <w:ins w:id="14" w:author="Streefkerk, N. (Nina)" w:date="2020-03-22T23:02:00Z">
              <w:r w:rsidRPr="0022557D">
                <w:rPr>
                  <w:rFonts w:eastAsia="Times New Roman"/>
                  <w:b/>
                  <w:color w:val="000000"/>
                  <w:lang w:eastAsia="nl-NL"/>
                </w:rPr>
                <w:t>p-value</w:t>
              </w:r>
            </w:ins>
          </w:p>
        </w:tc>
      </w:tr>
      <w:tr w:rsidR="00046786" w:rsidRPr="0022557D" w:rsidTr="0036016D">
        <w:trPr>
          <w:trHeight w:val="251"/>
          <w:ins w:id="15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6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7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Age at diagnosis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8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9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-4 years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2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21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Ref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22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23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24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25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</w:tr>
      <w:tr w:rsidR="00046786" w:rsidRPr="0022557D" w:rsidTr="0036016D">
        <w:trPr>
          <w:trHeight w:val="251"/>
          <w:ins w:id="26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27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28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29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30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5-9 years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31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32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832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33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34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</w:t>
              </w:r>
              <w:r>
                <w:rPr>
                  <w:rFonts w:eastAsia="Times New Roman"/>
                  <w:color w:val="000000"/>
                  <w:lang w:eastAsia="nl-NL"/>
                </w:rPr>
                <w:t>.627-1.</w:t>
              </w:r>
              <w:r w:rsidRPr="0022557D">
                <w:rPr>
                  <w:rFonts w:eastAsia="Times New Roman"/>
                  <w:color w:val="000000"/>
                  <w:lang w:eastAsia="nl-NL"/>
                </w:rPr>
                <w:t>104</w:t>
              </w:r>
            </w:ins>
          </w:p>
        </w:tc>
        <w:tc>
          <w:tcPr>
            <w:tcW w:w="10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3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3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203</w:t>
              </w:r>
            </w:ins>
          </w:p>
        </w:tc>
      </w:tr>
      <w:tr w:rsidR="00046786" w:rsidRPr="0022557D" w:rsidTr="0036016D">
        <w:trPr>
          <w:trHeight w:val="251"/>
          <w:ins w:id="37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38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39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4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41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10-14 years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42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43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630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44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45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</w:t>
              </w:r>
              <w:r>
                <w:rPr>
                  <w:rFonts w:eastAsia="Times New Roman"/>
                  <w:color w:val="000000"/>
                  <w:lang w:eastAsia="nl-NL"/>
                </w:rPr>
                <w:t>.479-0</w:t>
              </w:r>
            </w:ins>
            <w:ins w:id="46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47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829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48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49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001</w:t>
              </w:r>
            </w:ins>
          </w:p>
        </w:tc>
      </w:tr>
      <w:tr w:rsidR="00046786" w:rsidRPr="0022557D" w:rsidTr="0036016D">
        <w:trPr>
          <w:trHeight w:val="251"/>
          <w:ins w:id="50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51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52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53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54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&gt;14 years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5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5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564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57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58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0.402-0</w:t>
              </w:r>
            </w:ins>
            <w:ins w:id="59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60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792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61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62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001</w:t>
              </w:r>
            </w:ins>
          </w:p>
        </w:tc>
      </w:tr>
      <w:tr w:rsidR="00046786" w:rsidRPr="0022557D" w:rsidTr="0036016D">
        <w:trPr>
          <w:trHeight w:val="251"/>
          <w:ins w:id="63" w:author="Streefkerk, N. (Nina)" w:date="2020-03-22T23:02:00Z"/>
        </w:trPr>
        <w:tc>
          <w:tcPr>
            <w:tcW w:w="56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64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65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Follow-up time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66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67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68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69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7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71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</w:tr>
      <w:tr w:rsidR="00046786" w:rsidRPr="0022557D" w:rsidTr="0036016D">
        <w:trPr>
          <w:trHeight w:val="251"/>
          <w:ins w:id="72" w:author="Streefkerk, N. (Nina)" w:date="2020-03-22T23:02:00Z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73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74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Sex</w:t>
              </w:r>
            </w:ins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7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7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Male</w:t>
              </w:r>
            </w:ins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77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78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Ref</w:t>
              </w:r>
            </w:ins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79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80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81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82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</w:tr>
      <w:tr w:rsidR="00046786" w:rsidRPr="0022557D" w:rsidTr="0036016D">
        <w:trPr>
          <w:trHeight w:val="251"/>
          <w:ins w:id="83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84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85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86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87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Female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88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89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1.206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9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91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0.950-1</w:t>
              </w:r>
            </w:ins>
            <w:ins w:id="92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93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522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94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95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124</w:t>
              </w:r>
            </w:ins>
          </w:p>
        </w:tc>
      </w:tr>
      <w:tr w:rsidR="00046786" w:rsidRPr="0022557D" w:rsidTr="0036016D">
        <w:trPr>
          <w:trHeight w:val="251"/>
          <w:ins w:id="96" w:author="Streefkerk, N. (Nina)" w:date="2020-03-22T23:02:00Z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97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98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Tumor</w:t>
              </w:r>
            </w:ins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99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00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Leukemia</w:t>
              </w:r>
            </w:ins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01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02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Ref</w:t>
              </w:r>
            </w:ins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103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04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0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0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 </w:t>
              </w:r>
            </w:ins>
          </w:p>
        </w:tc>
      </w:tr>
      <w:tr w:rsidR="00046786" w:rsidRPr="0022557D" w:rsidTr="0036016D">
        <w:trPr>
          <w:trHeight w:val="251"/>
          <w:ins w:id="107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08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09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1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11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Hodgkin lymphoma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12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13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1.116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114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15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0</w:t>
              </w:r>
            </w:ins>
            <w:ins w:id="116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117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774-1</w:t>
              </w:r>
            </w:ins>
            <w:ins w:id="118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119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609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2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21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557</w:t>
              </w:r>
            </w:ins>
          </w:p>
        </w:tc>
      </w:tr>
      <w:tr w:rsidR="00046786" w:rsidRPr="0022557D" w:rsidTr="0036016D">
        <w:trPr>
          <w:trHeight w:val="251"/>
          <w:ins w:id="122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23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24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2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2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Non-Hodgkin lymphoma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27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28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871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129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30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0</w:t>
              </w:r>
            </w:ins>
            <w:ins w:id="131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132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611-1</w:t>
              </w:r>
            </w:ins>
            <w:ins w:id="133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134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240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3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3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443</w:t>
              </w:r>
            </w:ins>
          </w:p>
        </w:tc>
      </w:tr>
      <w:tr w:rsidR="00046786" w:rsidRPr="0022557D" w:rsidTr="0036016D">
        <w:trPr>
          <w:trHeight w:val="251"/>
          <w:ins w:id="137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38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39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4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41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Central nervous system tumor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42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43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2.946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144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45" w:author="Streefkerk, N. (Nina)" w:date="2020-03-22T23:02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2</w:t>
              </w:r>
            </w:ins>
            <w:ins w:id="146" w:author="Streefkerk, N. (Nina)" w:date="2020-03-22T23:17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.</w:t>
              </w:r>
            </w:ins>
            <w:ins w:id="147" w:author="Streefkerk, N. (Nina)" w:date="2020-03-22T23:02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100-4</w:t>
              </w:r>
            </w:ins>
            <w:ins w:id="148" w:author="Streefkerk, N. (Nina)" w:date="2020-03-22T23:17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.</w:t>
              </w:r>
            </w:ins>
            <w:ins w:id="149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133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50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51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0.000</w:t>
              </w:r>
            </w:ins>
          </w:p>
        </w:tc>
      </w:tr>
      <w:tr w:rsidR="00046786" w:rsidRPr="0022557D" w:rsidTr="0036016D">
        <w:trPr>
          <w:trHeight w:val="251"/>
          <w:ins w:id="152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53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54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5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5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Bone tumor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57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58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1.315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159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60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0</w:t>
              </w:r>
            </w:ins>
            <w:ins w:id="161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162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898-1</w:t>
              </w:r>
            </w:ins>
            <w:ins w:id="163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164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925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6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6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160</w:t>
              </w:r>
            </w:ins>
          </w:p>
        </w:tc>
      </w:tr>
      <w:tr w:rsidR="00046786" w:rsidRPr="0022557D" w:rsidTr="0036016D">
        <w:trPr>
          <w:trHeight w:val="251"/>
          <w:ins w:id="167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68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69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7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71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Soft tissue sarcoma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72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73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1.958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174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75" w:author="Streefkerk, N. (Nina)" w:date="2020-03-22T23:02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1.112-3</w:t>
              </w:r>
            </w:ins>
            <w:ins w:id="176" w:author="Streefkerk, N. (Nina)" w:date="2020-03-22T23:17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.</w:t>
              </w:r>
            </w:ins>
            <w:ins w:id="177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447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78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79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0.020</w:t>
              </w:r>
            </w:ins>
          </w:p>
        </w:tc>
      </w:tr>
      <w:tr w:rsidR="00046786" w:rsidRPr="0022557D" w:rsidTr="0036016D">
        <w:trPr>
          <w:trHeight w:val="251"/>
          <w:ins w:id="180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81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82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83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84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Renal tumor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85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86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1.086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187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88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0</w:t>
              </w:r>
            </w:ins>
            <w:ins w:id="189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190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629-1</w:t>
              </w:r>
            </w:ins>
            <w:ins w:id="191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192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875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193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94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766</w:t>
              </w:r>
            </w:ins>
          </w:p>
        </w:tc>
      </w:tr>
      <w:tr w:rsidR="00046786" w:rsidRPr="0022557D" w:rsidTr="0036016D">
        <w:trPr>
          <w:trHeight w:val="251"/>
          <w:ins w:id="195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96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197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198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199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Neuroblastoma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200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201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899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202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203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2</w:t>
              </w:r>
            </w:ins>
            <w:ins w:id="204" w:author="Streefkerk, N. (Nina)" w:date="2020-03-22T23:17:00Z">
              <w:r>
                <w:rPr>
                  <w:rFonts w:eastAsia="Times New Roman"/>
                  <w:color w:val="000000"/>
                  <w:lang w:eastAsia="nl-NL"/>
                </w:rPr>
                <w:t>.</w:t>
              </w:r>
            </w:ins>
            <w:ins w:id="205" w:author="Streefkerk, N. (Nina)" w:date="2020-03-22T23:02:00Z">
              <w:r>
                <w:rPr>
                  <w:rFonts w:eastAsia="Times New Roman"/>
                  <w:color w:val="000000"/>
                  <w:lang w:eastAsia="nl-NL"/>
                </w:rPr>
                <w:t>100-4.</w:t>
              </w:r>
              <w:r w:rsidRPr="0022557D">
                <w:rPr>
                  <w:rFonts w:eastAsia="Times New Roman"/>
                  <w:color w:val="000000"/>
                  <w:lang w:eastAsia="nl-NL"/>
                </w:rPr>
                <w:t>133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206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207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0.643</w:t>
              </w:r>
            </w:ins>
          </w:p>
        </w:tc>
      </w:tr>
      <w:tr w:rsidR="00046786" w:rsidRPr="0022557D" w:rsidTr="0036016D">
        <w:trPr>
          <w:trHeight w:val="251"/>
          <w:ins w:id="208" w:author="Streefkerk, N. (Nina)" w:date="2020-03-22T23:02:00Z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209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210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 </w:t>
              </w:r>
            </w:ins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rPr>
                <w:ins w:id="211" w:author="Streefkerk, N. (Nina)" w:date="2020-03-22T23:02:00Z"/>
                <w:rFonts w:eastAsia="Times New Roman"/>
                <w:color w:val="000000"/>
                <w:lang w:eastAsia="nl-NL"/>
              </w:rPr>
            </w:pPr>
            <w:ins w:id="212" w:author="Streefkerk, N. (Nina)" w:date="2020-03-22T23:02:00Z">
              <w:r w:rsidRPr="0022557D">
                <w:rPr>
                  <w:rFonts w:eastAsia="Times New Roman"/>
                  <w:color w:val="000000"/>
                  <w:lang w:eastAsia="nl-NL"/>
                </w:rPr>
                <w:t>Other*</w:t>
              </w:r>
            </w:ins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213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214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2.233</w:t>
              </w:r>
            </w:ins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ind w:left="214"/>
              <w:rPr>
                <w:ins w:id="215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216" w:author="Streefkerk, N. (Nina)" w:date="2020-03-22T23:02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1</w:t>
              </w:r>
            </w:ins>
            <w:ins w:id="217" w:author="Streefkerk, N. (Nina)" w:date="2020-03-22T23:17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.</w:t>
              </w:r>
            </w:ins>
            <w:ins w:id="218" w:author="Streefkerk, N. (Nina)" w:date="2020-03-22T23:02:00Z">
              <w:r>
                <w:rPr>
                  <w:rFonts w:eastAsia="Times New Roman"/>
                  <w:b/>
                  <w:bCs/>
                  <w:color w:val="000000"/>
                  <w:lang w:eastAsia="nl-NL"/>
                </w:rPr>
                <w:t>512-3.</w:t>
              </w:r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298</w:t>
              </w:r>
            </w:ins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786" w:rsidRPr="0022557D" w:rsidRDefault="00046786" w:rsidP="0036016D">
            <w:pPr>
              <w:spacing w:after="0" w:line="240" w:lineRule="auto"/>
              <w:jc w:val="right"/>
              <w:rPr>
                <w:ins w:id="219" w:author="Streefkerk, N. (Nina)" w:date="2020-03-22T23:02:00Z"/>
                <w:rFonts w:eastAsia="Times New Roman"/>
                <w:b/>
                <w:bCs/>
                <w:color w:val="000000"/>
                <w:lang w:eastAsia="nl-NL"/>
              </w:rPr>
            </w:pPr>
            <w:ins w:id="220" w:author="Streefkerk, N. (Nina)" w:date="2020-03-22T23:02:00Z">
              <w:r w:rsidRPr="0022557D">
                <w:rPr>
                  <w:rFonts w:eastAsia="Times New Roman"/>
                  <w:b/>
                  <w:bCs/>
                  <w:color w:val="000000"/>
                  <w:lang w:eastAsia="nl-NL"/>
                </w:rPr>
                <w:t>0.000</w:t>
              </w:r>
            </w:ins>
          </w:p>
        </w:tc>
      </w:tr>
    </w:tbl>
    <w:p w:rsidR="00046786" w:rsidRPr="002B3539" w:rsidRDefault="00046786" w:rsidP="00046786">
      <w:pPr>
        <w:spacing w:after="60"/>
        <w:rPr>
          <w:ins w:id="221" w:author="Streefkerk, N. (Nina)" w:date="2020-03-22T23:02:00Z"/>
          <w:sz w:val="20"/>
          <w:szCs w:val="20"/>
        </w:rPr>
      </w:pPr>
    </w:p>
    <w:p w:rsidR="00046786" w:rsidRPr="0022557D" w:rsidRDefault="00046786" w:rsidP="00046786">
      <w:pPr>
        <w:spacing w:after="60"/>
        <w:ind w:left="709"/>
        <w:rPr>
          <w:ins w:id="222" w:author="Streefkerk, N. (Nina)" w:date="2020-03-22T23:02:00Z"/>
          <w:sz w:val="20"/>
          <w:szCs w:val="20"/>
          <w:lang w:val="en-US"/>
        </w:rPr>
      </w:pPr>
      <w:ins w:id="223" w:author="Streefkerk, N. (Nina)" w:date="2020-03-22T23:02:00Z">
        <w:r w:rsidRPr="0022557D">
          <w:rPr>
            <w:sz w:val="20"/>
            <w:szCs w:val="20"/>
            <w:lang w:val="en-US"/>
          </w:rPr>
          <w:t xml:space="preserve">* Other tumors comprise (frequency tables are displayed in Supplementary Table </w:t>
        </w:r>
      </w:ins>
      <w:ins w:id="224" w:author="Streefkerk, N. (Nina)" w:date="2020-03-27T04:16:00Z">
        <w:r w:rsidR="008D7043">
          <w:rPr>
            <w:sz w:val="20"/>
            <w:szCs w:val="20"/>
            <w:lang w:val="en-US"/>
          </w:rPr>
          <w:t>S</w:t>
        </w:r>
      </w:ins>
      <w:ins w:id="225" w:author="Streefkerk, N. (Nina)" w:date="2020-03-22T23:02:00Z">
        <w:r w:rsidRPr="0022557D">
          <w:rPr>
            <w:sz w:val="20"/>
            <w:szCs w:val="20"/>
            <w:lang w:val="en-US"/>
          </w:rPr>
          <w:t xml:space="preserve">1): </w:t>
        </w:r>
      </w:ins>
    </w:p>
    <w:p w:rsidR="00046786" w:rsidRPr="0022557D" w:rsidRDefault="00046786" w:rsidP="00046786">
      <w:pPr>
        <w:pStyle w:val="ListParagraph"/>
        <w:numPr>
          <w:ilvl w:val="0"/>
          <w:numId w:val="1"/>
        </w:numPr>
        <w:tabs>
          <w:tab w:val="left" w:pos="993"/>
        </w:tabs>
        <w:spacing w:after="60"/>
        <w:ind w:left="1134" w:hanging="141"/>
        <w:rPr>
          <w:ins w:id="226" w:author="Streefkerk, N. (Nina)" w:date="2020-03-22T23:02:00Z"/>
          <w:rFonts w:ascii="Calibri" w:hAnsi="Calibri"/>
          <w:sz w:val="20"/>
          <w:szCs w:val="20"/>
          <w:lang w:val="en-US"/>
        </w:rPr>
      </w:pPr>
      <w:ins w:id="227" w:author="Streefkerk, N. (Nina)" w:date="2020-03-22T23:02:00Z">
        <w:r w:rsidRPr="0022557D">
          <w:rPr>
            <w:rFonts w:ascii="Calibri" w:hAnsi="Calibri"/>
            <w:sz w:val="20"/>
            <w:szCs w:val="20"/>
            <w:lang w:val="en-US"/>
          </w:rPr>
          <w:t xml:space="preserve">Germ cell tumors, trophoblastic tumors, and neoplasms of gonads (Gonadal carcinomas, Malignant gonadal germ cell tumors, Malignant extracranial and </w:t>
        </w:r>
        <w:proofErr w:type="spellStart"/>
        <w:r w:rsidRPr="0022557D">
          <w:rPr>
            <w:rFonts w:ascii="Calibri" w:hAnsi="Calibri"/>
            <w:sz w:val="20"/>
            <w:szCs w:val="20"/>
            <w:lang w:val="en-US"/>
          </w:rPr>
          <w:t>extragonadal</w:t>
        </w:r>
        <w:proofErr w:type="spellEnd"/>
        <w:r w:rsidRPr="0022557D">
          <w:rPr>
            <w:rFonts w:ascii="Calibri" w:hAnsi="Calibri"/>
            <w:sz w:val="20"/>
            <w:szCs w:val="20"/>
            <w:lang w:val="en-US"/>
          </w:rPr>
          <w:t xml:space="preserve"> germ cell tumors, Intracranial and </w:t>
        </w:r>
        <w:proofErr w:type="spellStart"/>
        <w:r w:rsidRPr="0022557D">
          <w:rPr>
            <w:rFonts w:ascii="Calibri" w:hAnsi="Calibri"/>
            <w:sz w:val="20"/>
            <w:szCs w:val="20"/>
            <w:lang w:val="en-US"/>
          </w:rPr>
          <w:t>intraspinal</w:t>
        </w:r>
        <w:proofErr w:type="spellEnd"/>
        <w:r w:rsidRPr="0022557D">
          <w:rPr>
            <w:rFonts w:ascii="Calibri" w:hAnsi="Calibri"/>
            <w:sz w:val="20"/>
            <w:szCs w:val="20"/>
            <w:lang w:val="en-US"/>
          </w:rPr>
          <w:t xml:space="preserve"> germ cell tumors, Other and unspecified malignant gonadal tumors)</w:t>
        </w:r>
      </w:ins>
    </w:p>
    <w:p w:rsidR="00046786" w:rsidRPr="0022557D" w:rsidRDefault="00046786" w:rsidP="00046786">
      <w:pPr>
        <w:pStyle w:val="ListParagraph"/>
        <w:numPr>
          <w:ilvl w:val="0"/>
          <w:numId w:val="1"/>
        </w:numPr>
        <w:tabs>
          <w:tab w:val="left" w:pos="993"/>
        </w:tabs>
        <w:spacing w:after="60"/>
        <w:ind w:left="1134" w:hanging="141"/>
        <w:rPr>
          <w:ins w:id="228" w:author="Streefkerk, N. (Nina)" w:date="2020-03-22T23:02:00Z"/>
          <w:rFonts w:ascii="Calibri" w:hAnsi="Calibri"/>
          <w:sz w:val="20"/>
          <w:szCs w:val="20"/>
          <w:lang w:val="en-US"/>
        </w:rPr>
      </w:pPr>
      <w:ins w:id="229" w:author="Streefkerk, N. (Nina)" w:date="2020-03-22T23:02:00Z">
        <w:r w:rsidRPr="0022557D">
          <w:rPr>
            <w:rFonts w:ascii="Calibri" w:hAnsi="Calibri"/>
            <w:sz w:val="20"/>
            <w:szCs w:val="20"/>
            <w:lang w:val="en-US"/>
          </w:rPr>
          <w:t>Other malignant epithelial neoplasms and malignant melanomas (Other and unspecified carcinomas, Skin carcinomas, Malignant melanomas, Nasopharyngeal carcinomas, Thyroid carcinomas, Adrenocortical carcinomas)</w:t>
        </w:r>
      </w:ins>
    </w:p>
    <w:p w:rsidR="00046786" w:rsidRPr="0022557D" w:rsidRDefault="00046786" w:rsidP="00046786">
      <w:pPr>
        <w:pStyle w:val="ListParagraph"/>
        <w:numPr>
          <w:ilvl w:val="0"/>
          <w:numId w:val="1"/>
        </w:numPr>
        <w:tabs>
          <w:tab w:val="left" w:pos="993"/>
        </w:tabs>
        <w:spacing w:after="60"/>
        <w:ind w:left="1134" w:hanging="141"/>
        <w:rPr>
          <w:ins w:id="230" w:author="Streefkerk, N. (Nina)" w:date="2020-03-22T23:02:00Z"/>
          <w:rFonts w:ascii="Calibri" w:hAnsi="Calibri"/>
          <w:sz w:val="20"/>
          <w:szCs w:val="20"/>
          <w:lang w:val="en-US"/>
        </w:rPr>
      </w:pPr>
      <w:ins w:id="231" w:author="Streefkerk, N. (Nina)" w:date="2020-03-22T23:02:00Z">
        <w:r w:rsidRPr="0022557D">
          <w:rPr>
            <w:rFonts w:ascii="Calibri" w:hAnsi="Calibri"/>
            <w:sz w:val="20"/>
            <w:szCs w:val="20"/>
            <w:lang w:val="en-US"/>
          </w:rPr>
          <w:t xml:space="preserve">Langerhans cell </w:t>
        </w:r>
        <w:proofErr w:type="spellStart"/>
        <w:r w:rsidRPr="0022557D">
          <w:rPr>
            <w:rFonts w:ascii="Calibri" w:hAnsi="Calibri"/>
            <w:sz w:val="20"/>
            <w:szCs w:val="20"/>
            <w:lang w:val="en-US"/>
          </w:rPr>
          <w:t>histiocytosis</w:t>
        </w:r>
        <w:proofErr w:type="spellEnd"/>
        <w:r w:rsidRPr="0022557D">
          <w:rPr>
            <w:rFonts w:ascii="Calibri" w:hAnsi="Calibri"/>
            <w:sz w:val="20"/>
            <w:szCs w:val="20"/>
            <w:lang w:val="en-US"/>
          </w:rPr>
          <w:t xml:space="preserve"> </w:t>
        </w:r>
      </w:ins>
    </w:p>
    <w:p w:rsidR="00046786" w:rsidRPr="0022557D" w:rsidRDefault="00046786" w:rsidP="00046786">
      <w:pPr>
        <w:pStyle w:val="ListParagraph"/>
        <w:numPr>
          <w:ilvl w:val="0"/>
          <w:numId w:val="1"/>
        </w:numPr>
        <w:tabs>
          <w:tab w:val="left" w:pos="993"/>
        </w:tabs>
        <w:spacing w:after="60"/>
        <w:ind w:left="1134" w:hanging="141"/>
        <w:rPr>
          <w:ins w:id="232" w:author="Streefkerk, N. (Nina)" w:date="2020-03-22T23:02:00Z"/>
          <w:rFonts w:ascii="Calibri" w:hAnsi="Calibri"/>
          <w:sz w:val="20"/>
          <w:szCs w:val="20"/>
          <w:lang w:val="en-US"/>
        </w:rPr>
      </w:pPr>
      <w:ins w:id="233" w:author="Streefkerk, N. (Nina)" w:date="2020-03-22T23:02:00Z">
        <w:r w:rsidRPr="0022557D">
          <w:rPr>
            <w:rFonts w:ascii="Calibri" w:hAnsi="Calibri"/>
            <w:sz w:val="20"/>
            <w:szCs w:val="20"/>
            <w:lang w:val="en-US"/>
          </w:rPr>
          <w:t xml:space="preserve">Hepatic tumors (Hepatic carcinomas, </w:t>
        </w:r>
        <w:proofErr w:type="spellStart"/>
        <w:r w:rsidRPr="0022557D">
          <w:rPr>
            <w:rFonts w:ascii="Calibri" w:hAnsi="Calibri"/>
            <w:sz w:val="20"/>
            <w:szCs w:val="20"/>
            <w:lang w:val="en-US"/>
          </w:rPr>
          <w:t>Hepatoblastoma</w:t>
        </w:r>
        <w:proofErr w:type="spellEnd"/>
        <w:r w:rsidRPr="0022557D">
          <w:rPr>
            <w:rFonts w:ascii="Calibri" w:hAnsi="Calibri"/>
            <w:sz w:val="20"/>
            <w:szCs w:val="20"/>
            <w:lang w:val="en-US"/>
          </w:rPr>
          <w:t>)</w:t>
        </w:r>
      </w:ins>
    </w:p>
    <w:p w:rsidR="00046786" w:rsidRPr="0022557D" w:rsidRDefault="00046786" w:rsidP="00046786">
      <w:pPr>
        <w:pStyle w:val="ListParagraph"/>
        <w:numPr>
          <w:ilvl w:val="0"/>
          <w:numId w:val="1"/>
        </w:numPr>
        <w:tabs>
          <w:tab w:val="left" w:pos="993"/>
        </w:tabs>
        <w:spacing w:after="60"/>
        <w:ind w:left="1134" w:hanging="141"/>
        <w:rPr>
          <w:ins w:id="234" w:author="Streefkerk, N. (Nina)" w:date="2020-03-22T23:02:00Z"/>
          <w:rFonts w:ascii="Calibri" w:hAnsi="Calibri"/>
          <w:sz w:val="20"/>
          <w:szCs w:val="20"/>
          <w:lang w:val="en-US"/>
        </w:rPr>
      </w:pPr>
      <w:ins w:id="235" w:author="Streefkerk, N. (Nina)" w:date="2020-03-22T23:02:00Z">
        <w:r w:rsidRPr="0022557D">
          <w:rPr>
            <w:rFonts w:ascii="Calibri" w:hAnsi="Calibri"/>
            <w:sz w:val="20"/>
            <w:szCs w:val="20"/>
            <w:lang w:val="en-US"/>
          </w:rPr>
          <w:t>Retinoblastoma</w:t>
        </w:r>
      </w:ins>
    </w:p>
    <w:p w:rsidR="00046786" w:rsidRPr="0022557D" w:rsidRDefault="00046786" w:rsidP="00046786">
      <w:pPr>
        <w:pStyle w:val="ListParagraph"/>
        <w:numPr>
          <w:ilvl w:val="0"/>
          <w:numId w:val="1"/>
        </w:numPr>
        <w:tabs>
          <w:tab w:val="left" w:pos="993"/>
        </w:tabs>
        <w:spacing w:after="60"/>
        <w:ind w:left="1134" w:hanging="141"/>
        <w:rPr>
          <w:ins w:id="236" w:author="Streefkerk, N. (Nina)" w:date="2020-03-22T23:02:00Z"/>
          <w:rFonts w:ascii="Calibri" w:hAnsi="Calibri"/>
          <w:sz w:val="20"/>
          <w:szCs w:val="20"/>
          <w:lang w:val="en-US"/>
        </w:rPr>
      </w:pPr>
      <w:ins w:id="237" w:author="Streefkerk, N. (Nina)" w:date="2020-03-22T23:02:00Z">
        <w:r w:rsidRPr="0022557D">
          <w:rPr>
            <w:rFonts w:ascii="Calibri" w:hAnsi="Calibri"/>
            <w:sz w:val="20"/>
            <w:szCs w:val="20"/>
            <w:lang w:val="en-US"/>
          </w:rPr>
          <w:t>Other and unspecified malignant neoplasms</w:t>
        </w:r>
      </w:ins>
    </w:p>
    <w:p w:rsidR="00A87E2C" w:rsidRDefault="00D64BE7"/>
    <w:sectPr w:rsidR="00A87E2C" w:rsidSect="000467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D1913"/>
    <w:multiLevelType w:val="hybridMultilevel"/>
    <w:tmpl w:val="63008840"/>
    <w:lvl w:ilvl="0" w:tplc="759419B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eefkerk, N. (Nina)">
    <w15:presenceInfo w15:providerId="AD" w15:userId="S-1-5-21-2169066342-2480738168-2466311071-33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86"/>
    <w:rsid w:val="00046786"/>
    <w:rsid w:val="00197AFE"/>
    <w:rsid w:val="006D07F3"/>
    <w:rsid w:val="008D7043"/>
    <w:rsid w:val="00D64BE7"/>
    <w:rsid w:val="00F030DE"/>
    <w:rsid w:val="00F0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86"/>
    <w:pPr>
      <w:ind w:left="720"/>
      <w:contextualSpacing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86"/>
    <w:pPr>
      <w:ind w:left="720"/>
      <w:contextualSpacing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fkerk, N. (Nina)</dc:creator>
  <cp:keywords/>
  <dc:description/>
  <cp:lastModifiedBy>Guna Sankar</cp:lastModifiedBy>
  <cp:revision>3</cp:revision>
  <dcterms:created xsi:type="dcterms:W3CDTF">2020-03-27T03:06:00Z</dcterms:created>
  <dcterms:modified xsi:type="dcterms:W3CDTF">2020-05-11T17:13:00Z</dcterms:modified>
</cp:coreProperties>
</file>